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0A7" w:rsidRPr="00A740A7" w:rsidRDefault="00A740A7" w:rsidP="00A740A7">
      <w:pPr>
        <w:jc w:val="center"/>
        <w:rPr>
          <w:sz w:val="28"/>
          <w:szCs w:val="28"/>
        </w:rPr>
      </w:pPr>
      <w:r w:rsidRPr="00A740A7">
        <w:rPr>
          <w:sz w:val="28"/>
          <w:szCs w:val="28"/>
        </w:rPr>
        <w:t xml:space="preserve">Table </w:t>
      </w:r>
      <w:r>
        <w:rPr>
          <w:sz w:val="28"/>
          <w:szCs w:val="28"/>
        </w:rPr>
        <w:t>S</w:t>
      </w:r>
      <w:r w:rsidRPr="00A740A7">
        <w:rPr>
          <w:sz w:val="28"/>
          <w:szCs w:val="28"/>
        </w:rPr>
        <w:t>1</w:t>
      </w:r>
      <w:r>
        <w:rPr>
          <w:sz w:val="28"/>
          <w:szCs w:val="28"/>
        </w:rPr>
        <w:t>.</w:t>
      </w:r>
      <w:r w:rsidRPr="00A740A7">
        <w:rPr>
          <w:sz w:val="28"/>
          <w:szCs w:val="28"/>
        </w:rPr>
        <w:t xml:space="preserve"> Primer sequence</w:t>
      </w:r>
      <w:r w:rsidR="000464BD">
        <w:rPr>
          <w:sz w:val="28"/>
          <w:szCs w:val="28"/>
        </w:rPr>
        <w:t>s</w:t>
      </w:r>
    </w:p>
    <w:tbl>
      <w:tblPr>
        <w:tblW w:w="9356" w:type="dxa"/>
        <w:tblInd w:w="-140" w:type="dxa"/>
        <w:tblLayout w:type="fixed"/>
        <w:tblCellMar>
          <w:left w:w="0" w:type="dxa"/>
          <w:right w:w="0" w:type="dxa"/>
        </w:tblCellMar>
        <w:tblLook w:val="04A0"/>
      </w:tblPr>
      <w:tblGrid>
        <w:gridCol w:w="2127"/>
        <w:gridCol w:w="7229"/>
      </w:tblGrid>
      <w:tr w:rsidR="00A740A7" w:rsidRPr="00A740A7" w:rsidTr="00A740A7">
        <w:trPr>
          <w:trHeight w:val="508"/>
        </w:trPr>
        <w:tc>
          <w:tcPr>
            <w:tcW w:w="2127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Primer name</w:t>
            </w:r>
          </w:p>
        </w:tc>
        <w:tc>
          <w:tcPr>
            <w:tcW w:w="722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Primer sequence</w:t>
            </w:r>
          </w:p>
        </w:tc>
      </w:tr>
      <w:tr w:rsidR="00A740A7" w:rsidRPr="00A740A7" w:rsidTr="00A740A7">
        <w:trPr>
          <w:trHeight w:val="465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D2-T7-5’UTR-Not-F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 xml:space="preserve">5’GCGGCCGCGTAATACGACTCACTATAGGAGTTGTTAGTCTACGTGGACCG 3’ </w:t>
            </w:r>
          </w:p>
        </w:tc>
      </w:tr>
      <w:tr w:rsidR="00A740A7" w:rsidRPr="00A740A7" w:rsidTr="00A740A7">
        <w:trPr>
          <w:trHeight w:val="488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D2-175-XbaI-R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 xml:space="preserve">5’TCTAGATCACAGTCGACACGCGGTTTCTC 3’ </w:t>
            </w:r>
          </w:p>
        </w:tc>
      </w:tr>
      <w:tr w:rsidR="00A740A7" w:rsidRPr="00A740A7" w:rsidTr="00A740A7">
        <w:trPr>
          <w:trHeight w:val="385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Sal I-GFP-F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 xml:space="preserve">5’GTGTCGACTGTGAGCAAGGGCGAGGAGCTGTTC 3’ </w:t>
            </w:r>
          </w:p>
        </w:tc>
      </w:tr>
      <w:tr w:rsidR="00A740A7" w:rsidRPr="00A740A7" w:rsidTr="00A740A7">
        <w:trPr>
          <w:trHeight w:val="403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Sal I-GFP-R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 xml:space="preserve">5’CAGTCGACTCACTTGTACAGCTCGTCCATGGC 3’ </w:t>
            </w:r>
          </w:p>
        </w:tc>
      </w:tr>
      <w:tr w:rsidR="00A740A7" w:rsidRPr="00A740A7" w:rsidTr="00A740A7">
        <w:trPr>
          <w:trHeight w:val="460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T7-GFP-NotI-F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5’TTGCGGCCGCGTAATACGACTCACTATAGGATGGTGAGCAAGGGCGAGGAG 3’</w:t>
            </w:r>
          </w:p>
        </w:tc>
      </w:tr>
      <w:tr w:rsidR="00A740A7" w:rsidRPr="00A740A7" w:rsidTr="00A740A7">
        <w:trPr>
          <w:trHeight w:val="484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GFP-</w:t>
            </w:r>
            <w:proofErr w:type="spellStart"/>
            <w:r w:rsidRPr="00A740A7">
              <w:t>XbaI</w:t>
            </w:r>
            <w:proofErr w:type="spellEnd"/>
            <w:r w:rsidRPr="00A740A7">
              <w:t>-R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 xml:space="preserve">5’ CTCTAGATCACTTGTACAGCTCGTCCATGC 3’ </w:t>
            </w:r>
          </w:p>
        </w:tc>
      </w:tr>
      <w:tr w:rsidR="00A740A7" w:rsidRPr="00A740A7" w:rsidTr="00A740A7">
        <w:trPr>
          <w:trHeight w:val="394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D2-5’UTR-NotI-F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5’TTGCGGCCGCAGTTGTTAGTCTACGTGGAC 3’</w:t>
            </w:r>
          </w:p>
        </w:tc>
      </w:tr>
      <w:tr w:rsidR="00A740A7" w:rsidRPr="00A740A7" w:rsidTr="00A740A7">
        <w:trPr>
          <w:trHeight w:val="433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 xml:space="preserve">D2 139A-to-T-F  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5’GCCTTTCAATTTGCTGAAACGCG 3’</w:t>
            </w:r>
          </w:p>
        </w:tc>
      </w:tr>
      <w:tr w:rsidR="00A740A7" w:rsidRPr="00A740A7" w:rsidTr="00A740A7">
        <w:trPr>
          <w:trHeight w:val="508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D2-139a-TO-t-R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5’CGCGTTTCAGCAAATTGAAAGGC 3’</w:t>
            </w:r>
          </w:p>
        </w:tc>
      </w:tr>
      <w:tr w:rsidR="00A740A7" w:rsidRPr="00A740A7" w:rsidTr="00A740A7">
        <w:trPr>
          <w:trHeight w:val="458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D2-5’-51-NotI-F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5’ATGCGGCCGCTCAACGTAGTTCTAACAG 3’</w:t>
            </w:r>
          </w:p>
        </w:tc>
      </w:tr>
      <w:tr w:rsidR="00A740A7" w:rsidRPr="00A740A7" w:rsidTr="00A740A7">
        <w:trPr>
          <w:trHeight w:val="532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D2-5’-68-NotI-F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5’ATGCGGCCGCAGTTTTTTAATTAGAGAGCAG 3’</w:t>
            </w:r>
          </w:p>
        </w:tc>
      </w:tr>
      <w:tr w:rsidR="00A740A7" w:rsidRPr="00A740A7" w:rsidTr="00A740A7">
        <w:trPr>
          <w:trHeight w:val="556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D2-5’-86-NotI-F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5’ATGCGGCCGCAGATCTCTGATGAATAACC 3’</w:t>
            </w:r>
          </w:p>
        </w:tc>
      </w:tr>
      <w:tr w:rsidR="00A740A7" w:rsidRPr="00A740A7" w:rsidTr="00A740A7">
        <w:trPr>
          <w:trHeight w:val="539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 xml:space="preserve">D2-116AGG-TCC-F 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5’GAATAACCAACGGAAAATCCCGAAAAACACGCCTTTC3’</w:t>
            </w:r>
          </w:p>
        </w:tc>
      </w:tr>
      <w:tr w:rsidR="00A740A7" w:rsidRPr="00A740A7" w:rsidTr="00A740A7">
        <w:trPr>
          <w:trHeight w:val="549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D2-116AGG-TCC-R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5’GAAAGGCGTGTTTTTCGGGATTTTCCGTTGGTTATTC 3’</w:t>
            </w:r>
          </w:p>
        </w:tc>
      </w:tr>
      <w:tr w:rsidR="00A740A7" w:rsidRPr="00A740A7" w:rsidTr="00A740A7">
        <w:trPr>
          <w:trHeight w:val="402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KUN-5’UTR-Not1-F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5’ TGCGGCCGCAGTAGTTCGCCTGTGTGAGCTG 3’</w:t>
            </w:r>
          </w:p>
        </w:tc>
      </w:tr>
      <w:tr w:rsidR="00A740A7" w:rsidRPr="00A740A7" w:rsidTr="00A740A7">
        <w:trPr>
          <w:trHeight w:val="520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KUN-173-Sal1-R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 xml:space="preserve">5’TGTCGACAACACGCGGGGCATTCC 3’ </w:t>
            </w:r>
          </w:p>
        </w:tc>
      </w:tr>
      <w:tr w:rsidR="00A740A7" w:rsidRPr="00A740A7" w:rsidTr="00A740A7">
        <w:trPr>
          <w:trHeight w:val="563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D2-74-G-F</w:t>
            </w:r>
            <w:r w:rsidRPr="00A740A7">
              <w:rPr>
                <w:lang w:val="en-US"/>
              </w:rPr>
              <w:t xml:space="preserve"> 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 xml:space="preserve">5’GTTCTAACAGTTTGTTAATTAGAGAGCAG 3’ </w:t>
            </w:r>
          </w:p>
        </w:tc>
      </w:tr>
      <w:tr w:rsidR="00A740A7" w:rsidRPr="00A740A7" w:rsidTr="00A740A7">
        <w:trPr>
          <w:trHeight w:val="563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D2-74-G-R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5’CTGCTCTCTAATTAACAAACTGTTAGAAC 3’</w:t>
            </w:r>
          </w:p>
        </w:tc>
      </w:tr>
      <w:tr w:rsidR="00A740A7" w:rsidRPr="00A740A7" w:rsidTr="00A740A7">
        <w:trPr>
          <w:trHeight w:val="566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lastRenderedPageBreak/>
              <w:t>D2-74-TTT-GCG-F</w:t>
            </w:r>
            <w:r w:rsidRPr="00A740A7">
              <w:rPr>
                <w:lang w:val="en-US"/>
              </w:rPr>
              <w:t xml:space="preserve"> 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5’GTTCTAACAGTTTGCGAATTAGAGAG CAG 3’</w:t>
            </w:r>
          </w:p>
        </w:tc>
      </w:tr>
      <w:tr w:rsidR="00A740A7" w:rsidRPr="00A740A7" w:rsidTr="00A740A7">
        <w:trPr>
          <w:trHeight w:val="602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D2-74-TTT-GCG-R: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5’CTGCTCTCTAATTCGCAAACTGTTAGAAC 3’</w:t>
            </w:r>
          </w:p>
        </w:tc>
      </w:tr>
      <w:tr w:rsidR="00A740A7" w:rsidRPr="00A740A7" w:rsidTr="00A740A7">
        <w:trPr>
          <w:trHeight w:val="523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rPr>
                <w:lang w:val="en-US"/>
              </w:rPr>
              <w:t>Bac-16S-F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5’GCGGTTTGTTAAGTCAGATGTG 3’</w:t>
            </w:r>
            <w:r w:rsidRPr="00A740A7">
              <w:rPr>
                <w:lang w:val="en-US"/>
              </w:rPr>
              <w:t xml:space="preserve"> </w:t>
            </w:r>
          </w:p>
        </w:tc>
      </w:tr>
      <w:tr w:rsidR="00A740A7" w:rsidRPr="00A740A7" w:rsidTr="00A740A7">
        <w:trPr>
          <w:trHeight w:val="563"/>
        </w:trPr>
        <w:tc>
          <w:tcPr>
            <w:tcW w:w="2127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rPr>
                <w:lang w:val="en-US"/>
              </w:rPr>
              <w:t>Bac-16S-R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A9D" w:rsidRPr="00A740A7" w:rsidRDefault="00A740A7" w:rsidP="00A740A7">
            <w:r w:rsidRPr="00A740A7">
              <w:t>5’GACTCAAGCTTGCCAGTATCAG 3’</w:t>
            </w:r>
            <w:r w:rsidRPr="00A740A7">
              <w:rPr>
                <w:lang w:val="en-US"/>
              </w:rPr>
              <w:t xml:space="preserve"> </w:t>
            </w:r>
          </w:p>
        </w:tc>
      </w:tr>
    </w:tbl>
    <w:p w:rsidR="00667540" w:rsidRDefault="00667540"/>
    <w:sectPr w:rsidR="00667540" w:rsidSect="0066754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20"/>
  <w:characterSpacingControl w:val="doNotCompress"/>
  <w:compat>
    <w:useFELayout/>
  </w:compat>
  <w:rsids>
    <w:rsidRoot w:val="00A740A7"/>
    <w:rsid w:val="000464BD"/>
    <w:rsid w:val="00667540"/>
    <w:rsid w:val="00A740A7"/>
    <w:rsid w:val="00D75A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15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6</Characters>
  <Application>Microsoft Office Word</Application>
  <DocSecurity>0</DocSecurity>
  <Lines>8</Lines>
  <Paragraphs>2</Paragraphs>
  <ScaleCrop>false</ScaleCrop>
  <Company>QUT</Company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5</dc:creator>
  <cp:keywords/>
  <dc:description/>
  <cp:lastModifiedBy>lott</cp:lastModifiedBy>
  <cp:revision>2</cp:revision>
  <dcterms:created xsi:type="dcterms:W3CDTF">2011-01-31T02:35:00Z</dcterms:created>
  <dcterms:modified xsi:type="dcterms:W3CDTF">2011-01-31T02:35:00Z</dcterms:modified>
</cp:coreProperties>
</file>